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AC566" w14:textId="315832DC" w:rsidR="006C6DC1" w:rsidRPr="009B60A9" w:rsidRDefault="00E07707" w:rsidP="00E72532">
      <w:pPr>
        <w:jc w:val="left"/>
        <w:rPr>
          <w:rFonts w:ascii="Times New Roman" w:eastAsia="宋体" w:hAnsi="Times New Roman"/>
          <w:b/>
        </w:rPr>
      </w:pPr>
      <w:r w:rsidRPr="009B60A9">
        <w:rPr>
          <w:rFonts w:ascii="Times New Roman" w:eastAsia="宋体" w:hAnsi="Times New Roman" w:hint="eastAsia"/>
          <w:b/>
        </w:rPr>
        <w:t xml:space="preserve">S2 File </w:t>
      </w:r>
      <w:r w:rsidR="006C6DC1" w:rsidRPr="009B60A9">
        <w:rPr>
          <w:rFonts w:ascii="Times New Roman" w:eastAsia="宋体" w:hAnsi="Times New Roman" w:hint="eastAsia"/>
          <w:b/>
        </w:rPr>
        <w:t>Search strategy</w:t>
      </w:r>
    </w:p>
    <w:p w14:paraId="6813D722" w14:textId="6D2DAC26" w:rsidR="00366E79" w:rsidRPr="009B60A9" w:rsidRDefault="002D2ACA" w:rsidP="00E72532">
      <w:pPr>
        <w:jc w:val="left"/>
        <w:rPr>
          <w:rFonts w:ascii="Times New Roman" w:eastAsia="宋体" w:hAnsi="Times New Roman"/>
          <w:b/>
        </w:rPr>
      </w:pPr>
      <w:r w:rsidRPr="009B60A9">
        <w:rPr>
          <w:rFonts w:ascii="Times New Roman" w:eastAsia="宋体" w:hAnsi="Times New Roman" w:hint="eastAsia"/>
          <w:b/>
        </w:rPr>
        <w:t xml:space="preserve">Taking </w:t>
      </w:r>
      <w:r w:rsidR="006C6DC1" w:rsidRPr="009B60A9">
        <w:rPr>
          <w:rFonts w:ascii="Times New Roman" w:eastAsia="宋体" w:hAnsi="Times New Roman" w:hint="eastAsia"/>
          <w:b/>
        </w:rPr>
        <w:t>Pub</w:t>
      </w:r>
      <w:r w:rsidRPr="009B60A9">
        <w:rPr>
          <w:rFonts w:ascii="Times New Roman" w:eastAsia="宋体" w:hAnsi="Times New Roman" w:hint="eastAsia"/>
          <w:b/>
        </w:rPr>
        <w:t>M</w:t>
      </w:r>
      <w:r w:rsidR="006C6DC1" w:rsidRPr="009B60A9">
        <w:rPr>
          <w:rFonts w:ascii="Times New Roman" w:eastAsia="宋体" w:hAnsi="Times New Roman" w:hint="eastAsia"/>
          <w:b/>
        </w:rPr>
        <w:t>ed</w:t>
      </w:r>
      <w:r w:rsidR="006C20FF">
        <w:rPr>
          <w:rFonts w:ascii="Times New Roman" w:eastAsia="宋体" w:hAnsi="Times New Roman" w:hint="eastAsia"/>
          <w:b/>
        </w:rPr>
        <w:t>, CNKI</w:t>
      </w:r>
      <w:r w:rsidR="006C6DC1" w:rsidRPr="009B60A9">
        <w:rPr>
          <w:rFonts w:ascii="Times New Roman" w:eastAsia="宋体" w:hAnsi="Times New Roman" w:hint="eastAsia"/>
          <w:b/>
        </w:rPr>
        <w:t xml:space="preserve"> search strategy</w:t>
      </w:r>
      <w:r w:rsidRPr="009B60A9">
        <w:rPr>
          <w:rFonts w:ascii="Times New Roman" w:eastAsia="宋体" w:hAnsi="Times New Roman" w:hint="eastAsia"/>
          <w:b/>
        </w:rPr>
        <w:t xml:space="preserve"> as an example.</w:t>
      </w:r>
    </w:p>
    <w:tbl>
      <w:tblPr>
        <w:tblW w:w="48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7371"/>
      </w:tblGrid>
      <w:tr w:rsidR="006C20FF" w:rsidRPr="009B60A9" w14:paraId="5B0646B0" w14:textId="77777777" w:rsidTr="006C20FF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AD7D2" w14:textId="3E906077" w:rsidR="006C20FF" w:rsidRPr="006C20FF" w:rsidRDefault="006C20FF" w:rsidP="006C20F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</w:pPr>
            <w:r w:rsidRPr="006C20FF">
              <w:rPr>
                <w:rFonts w:ascii="Times New Roman" w:eastAsia="宋体" w:hAnsi="Times New Roman" w:hint="eastAsia"/>
                <w:b/>
                <w:bCs/>
                <w:kern w:val="0"/>
                <w:sz w:val="22"/>
                <w:szCs w:val="22"/>
              </w:rPr>
              <w:t>PubMed</w:t>
            </w:r>
          </w:p>
        </w:tc>
      </w:tr>
      <w:tr w:rsidR="009B60A9" w:rsidRPr="009B60A9" w14:paraId="7E5C2009" w14:textId="77777777" w:rsidTr="00367938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B0C8D" w14:textId="3F375C80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#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4B00" w14:textId="77777777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Query</w:t>
            </w:r>
          </w:p>
        </w:tc>
      </w:tr>
      <w:tr w:rsidR="009B60A9" w:rsidRPr="009B60A9" w14:paraId="2D695E90" w14:textId="77777777" w:rsidTr="00367938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83F47" w14:textId="49E4795C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 w:hint="eastAsia"/>
                <w:sz w:val="22"/>
                <w:szCs w:val="22"/>
              </w:rPr>
              <w:t>#1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4FDA" w14:textId="77777777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"Diabetes Mellitus, Type 2"[Mesh]</w:t>
            </w:r>
          </w:p>
        </w:tc>
      </w:tr>
      <w:tr w:rsidR="009B60A9" w:rsidRPr="009B60A9" w14:paraId="5E11F577" w14:textId="77777777" w:rsidTr="00367938">
        <w:trPr>
          <w:trHeight w:val="220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D8158" w14:textId="44DF4D8B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 w:hint="eastAsia"/>
                <w:sz w:val="22"/>
                <w:szCs w:val="22"/>
              </w:rPr>
              <w:t>2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EE4D" w14:textId="56CC1D36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(</w:t>
            </w:r>
            <w:r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“Diabetes Mellitus, Type 2”[Title/Abstract] OR “Diabetes Mellitus, Adult-Onset”[Title/Abstract] OR “Adult-Onset Diabetes Mellitus”[Title/Abstract] OR “Diabetes Mellitus, Adult Onset”[Title/Abstract] OR “Diabetes Mellitus, Ketosis-Resistant”[Title/Abstract] OR “Diabetes Mellitus, Ketosis Resistant”[Title/Abstract] OR “Ketosis-Resistant Diabetes Mellitus”[Title/Abstract] OR “Diabetes Mellitus, Non Insulin Dependent”[Title/Abstract] OR “Diabetes Mellitus, Non-Insulin-Dependent”[Title/Abstract] OR “Non-Insulin-Dependent Diabetes Mellitus”[Title/Abstract] OR “Diabetes Mellitus, Stable”[Title/Abstract] OR “Stable Diabetes Mellitus”[Title/Abstract] OR “Diabetes Mellitus, Type II”[Title/Abstract] OR “NIDDM”[Title/Abstract] OR “Diabetes Mellitus, Noninsulin Dependent”[Title/Abstract] OR “Diabetes Mellitus, Maturity-Onset”[Title/Abstract] OR “Diabetes Mellitus, Maturity Onset”[Title/Abstract] OR “Maturity-Onset Diabetes Mellitus”[Title/Abstract] OR “Maturity Onset Diabetes Mellitus”[Title/Abstract] OR “MODY”[Title/Abstract] OR “Diabetes Mellitus, Slow-Onset”[Title/Abstract] OR “Diabetes Mellitus, Slow Onset”[Title/Abstract] OR “Slow-Onset Diabetes Mellitus”[Title/Abstract] OR “Type 2 Diabetes Mellitus”[Title/Abstract] OR “Noninsulin-Dependent Diabetes Mellitus”[Title/Abstract] OR “Noninsulin Dependent Diabetes Mellitus”[Title/Abstract] OR “Maturity-Onset Diabetes”[Title/Abstract] OR “Diabetes, Maturity-Onset”[Title/Abstract] OR “Maturity Onset Diabetes”[Title/Abstract] OR “Type 2 Diabetes”[Title/Abstract] OR “Diabetes, Type 2”[Title/Abstract] OR “Diabetes Mellitus, Noninsulin-Dependent”[Title/Abstract]</w:t>
            </w:r>
            <w:r w:rsidR="00095466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)</w:t>
            </w:r>
          </w:p>
        </w:tc>
      </w:tr>
      <w:tr w:rsidR="009B60A9" w:rsidRPr="009B60A9" w14:paraId="1279B1DB" w14:textId="77777777" w:rsidTr="00367938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2C9EB" w14:textId="5587C03F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 w:hint="eastAsia"/>
                <w:sz w:val="22"/>
                <w:szCs w:val="22"/>
              </w:rPr>
              <w:t>3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92797" w14:textId="1A9892B0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#</w:t>
            </w:r>
            <w:r w:rsidRPr="009B60A9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1</w:t>
            </w:r>
            <w:r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 OR #</w:t>
            </w:r>
            <w:r w:rsidRPr="009B60A9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2</w:t>
            </w:r>
          </w:p>
        </w:tc>
      </w:tr>
      <w:tr w:rsidR="009B60A9" w:rsidRPr="009B60A9" w14:paraId="6AA551A0" w14:textId="77777777" w:rsidTr="00367938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8D375" w14:textId="6A22EE75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 w:hint="eastAsia"/>
                <w:sz w:val="22"/>
                <w:szCs w:val="22"/>
              </w:rPr>
              <w:t>4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5127C" w14:textId="58231E2B" w:rsidR="00367938" w:rsidRPr="001F2562" w:rsidRDefault="002715A4" w:rsidP="001F256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“</w:t>
            </w:r>
            <w:r w:rsidR="00F41DD8">
              <w:rPr>
                <w:rFonts w:ascii="Times New Roman" w:eastAsia="宋体" w:hAnsi="Times New Roman" w:hint="eastAsia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ulmonary infection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”</w:t>
            </w:r>
            <w:r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[Title/Abstract]</w:t>
            </w:r>
            <w:r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 xml:space="preserve">) OR </w:t>
            </w:r>
            <w:r w:rsidR="002C42F6">
              <w:rPr>
                <w:rFonts w:ascii="Times New Roman" w:eastAsia="宋体" w:hAnsi="Times New Roman"/>
                <w:kern w:val="0"/>
                <w:sz w:val="22"/>
                <w:szCs w:val="22"/>
              </w:rPr>
              <w:t>“</w:t>
            </w:r>
            <w:r w:rsidR="002C42F6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pulmonary infect*</w:t>
            </w:r>
            <w:r w:rsidR="002C42F6">
              <w:rPr>
                <w:rFonts w:ascii="Times New Roman" w:eastAsia="宋体" w:hAnsi="Times New Roman"/>
                <w:kern w:val="0"/>
                <w:sz w:val="22"/>
                <w:szCs w:val="22"/>
              </w:rPr>
              <w:t>”</w:t>
            </w:r>
            <w:r w:rsidR="002C42F6"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[Title/Abstract]</w:t>
            </w:r>
            <w:r w:rsidR="002C42F6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 xml:space="preserve">) OR </w:t>
            </w:r>
            <w:r w:rsidR="002C42F6">
              <w:rPr>
                <w:rFonts w:ascii="Times New Roman" w:eastAsia="宋体" w:hAnsi="Times New Roman"/>
                <w:kern w:val="0"/>
                <w:sz w:val="22"/>
                <w:szCs w:val="22"/>
              </w:rPr>
              <w:t>“</w:t>
            </w:r>
            <w:r w:rsidR="002C42F6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lung infect*</w:t>
            </w:r>
            <w:r w:rsidR="002C42F6">
              <w:rPr>
                <w:rFonts w:ascii="Times New Roman" w:eastAsia="宋体" w:hAnsi="Times New Roman"/>
                <w:sz w:val="22"/>
                <w:szCs w:val="22"/>
              </w:rPr>
              <w:t>”</w:t>
            </w:r>
            <w:r w:rsidR="002C42F6"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[Title/Abstract]</w:t>
            </w:r>
            <w:r w:rsidR="002C42F6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)</w:t>
            </w:r>
            <w:r w:rsidR="00E304BB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 xml:space="preserve">OR </w:t>
            </w:r>
            <w:r w:rsidR="00E304BB">
              <w:rPr>
                <w:rFonts w:ascii="Times New Roman" w:eastAsia="宋体" w:hAnsi="Times New Roman"/>
                <w:kern w:val="0"/>
                <w:sz w:val="22"/>
                <w:szCs w:val="22"/>
              </w:rPr>
              <w:t>“</w:t>
            </w:r>
            <w:r w:rsidR="00E304BB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p</w:t>
            </w:r>
            <w:r w:rsidR="00F26EA7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ne</w:t>
            </w:r>
            <w:r w:rsidR="00E304BB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umonia*</w:t>
            </w:r>
            <w:r w:rsidR="00E304BB">
              <w:rPr>
                <w:rFonts w:ascii="Times New Roman" w:eastAsia="宋体" w:hAnsi="Times New Roman"/>
                <w:kern w:val="0"/>
                <w:sz w:val="22"/>
                <w:szCs w:val="22"/>
              </w:rPr>
              <w:t>”</w:t>
            </w:r>
            <w:r w:rsidR="00E304BB"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[Title/Abstract]</w:t>
            </w:r>
            <w:r w:rsidR="00E304BB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)</w:t>
            </w:r>
          </w:p>
        </w:tc>
      </w:tr>
      <w:tr w:rsidR="0031536D" w:rsidRPr="009B60A9" w14:paraId="4ED3F99D" w14:textId="77777777" w:rsidTr="00367938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41C9E" w14:textId="351BE828" w:rsidR="0031536D" w:rsidRPr="009B60A9" w:rsidRDefault="0031536D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5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A9006" w14:textId="49D1A70D" w:rsidR="0031536D" w:rsidRDefault="0031536D" w:rsidP="001F256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3 AND #4</w:t>
            </w:r>
          </w:p>
        </w:tc>
      </w:tr>
      <w:tr w:rsidR="009B60A9" w:rsidRPr="009B60A9" w14:paraId="1C3BC3AA" w14:textId="77777777" w:rsidTr="00367938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1162E" w14:textId="59628F26" w:rsidR="00367938" w:rsidRPr="009B60A9" w:rsidRDefault="0031536D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6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6CD054" w14:textId="77777777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"Risk Factors"[Mesh]</w:t>
            </w:r>
          </w:p>
        </w:tc>
      </w:tr>
      <w:tr w:rsidR="009B60A9" w:rsidRPr="009B60A9" w14:paraId="10524512" w14:textId="77777777" w:rsidTr="00367938">
        <w:trPr>
          <w:trHeight w:val="1104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E11A5" w14:textId="56031FE5" w:rsidR="00367938" w:rsidRPr="009B60A9" w:rsidRDefault="0031536D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7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7CC51" w14:textId="6D87F84A" w:rsidR="00367938" w:rsidRPr="009B60A9" w:rsidRDefault="00095466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(</w:t>
            </w:r>
            <w:r w:rsidR="00367938"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“Risk Factors”[Title/Abstract] OR “Factor, Risk”[Title/Abstract] OR “Risk Factor”[Title/Abstract] OR “Population at Risk”[Title/Abstract] OR “Populations at Risk”[Title/Abstract] OR “Risk Scores”[Title/Abstract] OR “Risk Score”[Title/Abstract] OR “Score, Risk”[Title/Abstract] OR “Risk Factor Scores”[Title/Abstract] OR “Risk Factor Score”[Title/Abstract] OR “Score, Risk Factor”[Title/Abstract] OR “Health Correlates”[Title/Abstract] OR “Correlates, Health”[Title/Abstract] OR “Social Risk Factors”[Title/Abstract] OR “Factor, Social Risk”[Title/Abstract] OR “Factors, Social Risk”[Title/Abstract] OR “Risk Factor, Social”[Title/Abstract] OR “Risk Factors, Social”[Title/Abstract] OR “Social Risk Factor”[Title/Abstract]</w:t>
            </w:r>
            <w:r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)</w:t>
            </w:r>
          </w:p>
        </w:tc>
      </w:tr>
      <w:tr w:rsidR="009B60A9" w:rsidRPr="009B60A9" w14:paraId="0B1AF391" w14:textId="77777777" w:rsidTr="00367938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07EBC" w14:textId="74788899" w:rsidR="00367938" w:rsidRPr="009B60A9" w:rsidRDefault="0031536D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lastRenderedPageBreak/>
              <w:t>8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AB8CE" w14:textId="31B79060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#</w:t>
            </w:r>
            <w:r w:rsidR="0031536D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6</w:t>
            </w:r>
            <w:r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 OR #</w:t>
            </w:r>
            <w:r w:rsidR="0031536D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7</w:t>
            </w:r>
          </w:p>
        </w:tc>
      </w:tr>
      <w:tr w:rsidR="00367938" w:rsidRPr="009B60A9" w14:paraId="5A3F1017" w14:textId="77777777" w:rsidTr="00367938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EBC0C" w14:textId="33C42DF1" w:rsidR="00367938" w:rsidRPr="009B60A9" w:rsidRDefault="0031536D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9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0DEF0" w14:textId="3378DA87" w:rsidR="00367938" w:rsidRPr="009B60A9" w:rsidRDefault="00367938" w:rsidP="00E72532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#3 AND </w:t>
            </w:r>
            <w:r w:rsidR="0031536D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#5 AND #8</w:t>
            </w:r>
          </w:p>
        </w:tc>
      </w:tr>
    </w:tbl>
    <w:p w14:paraId="73EC20B7" w14:textId="77777777" w:rsidR="00E07707" w:rsidRDefault="00E07707" w:rsidP="00E72532">
      <w:pPr>
        <w:jc w:val="left"/>
      </w:pPr>
    </w:p>
    <w:tbl>
      <w:tblPr>
        <w:tblW w:w="48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7371"/>
      </w:tblGrid>
      <w:tr w:rsidR="0092378C" w:rsidRPr="009B60A9" w14:paraId="105C5BFB" w14:textId="77777777" w:rsidTr="00FA0A4A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A3914" w14:textId="779C5D8B" w:rsidR="0092378C" w:rsidRPr="006C20FF" w:rsidRDefault="0092378C" w:rsidP="00FA0A4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2"/>
                <w:szCs w:val="22"/>
              </w:rPr>
              <w:t>CNKI</w:t>
            </w:r>
          </w:p>
        </w:tc>
      </w:tr>
      <w:tr w:rsidR="0092378C" w:rsidRPr="009B60A9" w14:paraId="3CD4827A" w14:textId="77777777" w:rsidTr="00FA0A4A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16A00" w14:textId="77777777" w:rsidR="0092378C" w:rsidRPr="009B60A9" w:rsidRDefault="0092378C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 w:hint="eastAsia"/>
                <w:kern w:val="0"/>
                <w:sz w:val="22"/>
                <w:szCs w:val="22"/>
              </w:rPr>
              <w:t>#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C5638" w14:textId="77777777" w:rsidR="0092378C" w:rsidRPr="009B60A9" w:rsidRDefault="0092378C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/>
                <w:kern w:val="0"/>
                <w:sz w:val="22"/>
                <w:szCs w:val="22"/>
              </w:rPr>
              <w:t>Query</w:t>
            </w:r>
          </w:p>
        </w:tc>
      </w:tr>
      <w:tr w:rsidR="0092378C" w:rsidRPr="009B60A9" w14:paraId="2B1FB18D" w14:textId="77777777" w:rsidTr="00FA0A4A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E5DE2" w14:textId="77777777" w:rsidR="0092378C" w:rsidRPr="009B60A9" w:rsidRDefault="0092378C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9B60A9">
              <w:rPr>
                <w:rFonts w:ascii="Times New Roman" w:eastAsia="宋体" w:hAnsi="Times New Roman" w:hint="eastAsia"/>
                <w:sz w:val="22"/>
                <w:szCs w:val="22"/>
              </w:rPr>
              <w:t>#1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47F98" w14:textId="48FEBFAE" w:rsidR="00C92F42" w:rsidRPr="002A2D4D" w:rsidRDefault="002A2D4D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主题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(2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Ⅱ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成人发病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 w:rsidRPr="002A2D4D">
              <w:rPr>
                <w:rFonts w:ascii="Times New Roman" w:eastAsia="宋体" w:hAnsi="Times New Roman" w:hint="eastAsia"/>
                <w:sz w:val="22"/>
                <w:szCs w:val="22"/>
              </w:rPr>
              <w:t>非胰岛素依赖性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 w:rsidRPr="002A2D4D">
              <w:rPr>
                <w:rFonts w:ascii="Times New Roman" w:eastAsia="宋体" w:hAnsi="Times New Roman" w:hint="eastAsia"/>
                <w:sz w:val="22"/>
                <w:szCs w:val="22"/>
              </w:rPr>
              <w:t>非胰岛素依赖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 w:rsidRPr="002A2D4D">
              <w:rPr>
                <w:rFonts w:ascii="Times New Roman" w:eastAsia="宋体" w:hAnsi="Times New Roman" w:hint="eastAsia"/>
                <w:sz w:val="22"/>
                <w:szCs w:val="22"/>
              </w:rPr>
              <w:t>二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)</w:t>
            </w:r>
          </w:p>
        </w:tc>
      </w:tr>
      <w:tr w:rsidR="00C92F42" w:rsidRPr="009B60A9" w14:paraId="05EAAB7B" w14:textId="77777777" w:rsidTr="00FA0A4A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9F1D0" w14:textId="131BB179" w:rsidR="00C92F42" w:rsidRPr="009B60A9" w:rsidRDefault="00C92F42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2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E922E" w14:textId="0B4FABE3" w:rsidR="00C92F42" w:rsidRDefault="00C92F42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篇关摘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(2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Ⅱ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成人发病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 w:rsidRPr="002A2D4D">
              <w:rPr>
                <w:rFonts w:ascii="Times New Roman" w:eastAsia="宋体" w:hAnsi="Times New Roman" w:hint="eastAsia"/>
                <w:sz w:val="22"/>
                <w:szCs w:val="22"/>
              </w:rPr>
              <w:t>非胰岛素依赖性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 w:rsidRPr="002A2D4D">
              <w:rPr>
                <w:rFonts w:ascii="Times New Roman" w:eastAsia="宋体" w:hAnsi="Times New Roman" w:hint="eastAsia"/>
                <w:sz w:val="22"/>
                <w:szCs w:val="22"/>
              </w:rPr>
              <w:t>非胰岛素依赖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 w:rsidRPr="002A2D4D">
              <w:rPr>
                <w:rFonts w:ascii="Times New Roman" w:eastAsia="宋体" w:hAnsi="Times New Roman" w:hint="eastAsia"/>
                <w:sz w:val="22"/>
                <w:szCs w:val="22"/>
              </w:rPr>
              <w:t>二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)</w:t>
            </w:r>
          </w:p>
        </w:tc>
      </w:tr>
      <w:tr w:rsidR="00C92F42" w:rsidRPr="009B60A9" w14:paraId="3209DCDF" w14:textId="77777777" w:rsidTr="00FA0A4A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5857DE" w14:textId="0040A5E5" w:rsidR="00C92F42" w:rsidRDefault="00C92F42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3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F84E3" w14:textId="4A8EA7E8" w:rsidR="00C92F42" w:rsidRDefault="00C92F42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关键词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(2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Ⅱ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成人发病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 w:rsidRPr="002A2D4D">
              <w:rPr>
                <w:rFonts w:ascii="Times New Roman" w:eastAsia="宋体" w:hAnsi="Times New Roman" w:hint="eastAsia"/>
                <w:sz w:val="22"/>
                <w:szCs w:val="22"/>
              </w:rPr>
              <w:t>非胰岛素依赖性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 w:rsidRPr="002A2D4D">
              <w:rPr>
                <w:rFonts w:ascii="Times New Roman" w:eastAsia="宋体" w:hAnsi="Times New Roman" w:hint="eastAsia"/>
                <w:sz w:val="22"/>
                <w:szCs w:val="22"/>
              </w:rPr>
              <w:t>非胰岛素依赖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 w:rsidRPr="002A2D4D">
              <w:rPr>
                <w:rFonts w:ascii="Times New Roman" w:eastAsia="宋体" w:hAnsi="Times New Roman" w:hint="eastAsia"/>
                <w:sz w:val="22"/>
                <w:szCs w:val="22"/>
              </w:rPr>
              <w:t>二型糖尿病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)</w:t>
            </w:r>
          </w:p>
        </w:tc>
      </w:tr>
      <w:tr w:rsidR="005534C1" w:rsidRPr="009B60A9" w14:paraId="5A951FDA" w14:textId="77777777" w:rsidTr="002A2D4D">
        <w:trPr>
          <w:trHeight w:val="646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CD371" w14:textId="143F7397" w:rsidR="005534C1" w:rsidRDefault="005534C1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4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878F5" w14:textId="1F2E0FDD" w:rsidR="005534C1" w:rsidRDefault="005534C1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1 OR #2 OR #3</w:t>
            </w:r>
          </w:p>
        </w:tc>
      </w:tr>
      <w:tr w:rsidR="0092378C" w:rsidRPr="009B60A9" w14:paraId="1CB365F6" w14:textId="77777777" w:rsidTr="002A2D4D">
        <w:trPr>
          <w:trHeight w:val="646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B4510" w14:textId="7EE3C197" w:rsidR="0092378C" w:rsidRPr="009B60A9" w:rsidRDefault="002A2D4D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</w:t>
            </w:r>
            <w:r w:rsidR="00C92F42">
              <w:rPr>
                <w:rFonts w:ascii="Times New Roman" w:eastAsia="宋体" w:hAnsi="Times New Roman" w:hint="eastAsia"/>
                <w:sz w:val="22"/>
                <w:szCs w:val="22"/>
              </w:rPr>
              <w:t>5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564A8" w14:textId="3FA6CA2F" w:rsidR="002A2D4D" w:rsidRPr="009B60A9" w:rsidRDefault="002A2D4D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主题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(</w:t>
            </w:r>
            <w:r w:rsidR="00D107AA">
              <w:rPr>
                <w:rFonts w:ascii="Times New Roman" w:eastAsia="宋体" w:hAnsi="Times New Roman" w:hint="eastAsia"/>
                <w:sz w:val="22"/>
                <w:szCs w:val="22"/>
              </w:rPr>
              <w:t>肺部感染</w:t>
            </w:r>
            <w:r w:rsidR="00D107AA">
              <w:rPr>
                <w:rFonts w:ascii="Times New Roman" w:eastAsia="宋体" w:hAnsi="Times New Roman" w:hint="eastAsia"/>
                <w:sz w:val="22"/>
                <w:szCs w:val="22"/>
              </w:rPr>
              <w:t xml:space="preserve"> + </w:t>
            </w:r>
            <w:r w:rsidR="00D107AA">
              <w:rPr>
                <w:rFonts w:ascii="Times New Roman" w:eastAsia="宋体" w:hAnsi="Times New Roman" w:hint="eastAsia"/>
                <w:sz w:val="22"/>
                <w:szCs w:val="22"/>
              </w:rPr>
              <w:t>肺炎</w:t>
            </w:r>
            <w:r w:rsidR="00D107AA">
              <w:rPr>
                <w:rFonts w:ascii="Times New Roman" w:eastAsia="宋体" w:hAnsi="Times New Roman" w:hint="eastAsia"/>
                <w:sz w:val="22"/>
                <w:szCs w:val="22"/>
              </w:rPr>
              <w:t xml:space="preserve"> + </w:t>
            </w:r>
            <w:r w:rsidR="00D107AA">
              <w:rPr>
                <w:rFonts w:ascii="Times New Roman" w:eastAsia="宋体" w:hAnsi="Times New Roman" w:hint="eastAsia"/>
                <w:sz w:val="22"/>
                <w:szCs w:val="22"/>
              </w:rPr>
              <w:t>肺感染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)</w:t>
            </w:r>
          </w:p>
        </w:tc>
      </w:tr>
      <w:tr w:rsidR="00C92F42" w:rsidRPr="009B60A9" w14:paraId="24B90E11" w14:textId="77777777" w:rsidTr="002A2D4D">
        <w:trPr>
          <w:trHeight w:val="646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1BB22" w14:textId="0F6A9E1E" w:rsidR="00C92F42" w:rsidRDefault="00C92F42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6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4CC93" w14:textId="3C73C058" w:rsidR="00C92F42" w:rsidRDefault="00C92F42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篇关摘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 xml:space="preserve"> (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>肺部感染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 xml:space="preserve"> + 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>肺炎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 xml:space="preserve"> + 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>肺感染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>)</w:t>
            </w:r>
          </w:p>
        </w:tc>
      </w:tr>
      <w:tr w:rsidR="00C92F42" w:rsidRPr="009B60A9" w14:paraId="0F193038" w14:textId="77777777" w:rsidTr="002A2D4D">
        <w:trPr>
          <w:trHeight w:val="646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5BE64" w14:textId="346CA6A8" w:rsidR="00C92F42" w:rsidRDefault="00C92F42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7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5B68E" w14:textId="5F8640E0" w:rsidR="00C92F42" w:rsidRDefault="00C92F42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关键词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 xml:space="preserve"> (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>肺部感染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 xml:space="preserve"> + 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>肺炎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 xml:space="preserve"> + 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>肺感染</w:t>
            </w:r>
            <w:r w:rsidR="00ED012F">
              <w:rPr>
                <w:rFonts w:ascii="Times New Roman" w:eastAsia="宋体" w:hAnsi="Times New Roman" w:hint="eastAsia"/>
                <w:sz w:val="22"/>
                <w:szCs w:val="22"/>
              </w:rPr>
              <w:t>)</w:t>
            </w:r>
          </w:p>
        </w:tc>
      </w:tr>
      <w:tr w:rsidR="005534C1" w:rsidRPr="009B60A9" w14:paraId="3AACF2C1" w14:textId="77777777" w:rsidTr="00FA0A4A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276A1" w14:textId="7B0195F5" w:rsidR="005534C1" w:rsidRDefault="005534C1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8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DBB09" w14:textId="2B76A09E" w:rsidR="005534C1" w:rsidRDefault="005534C1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5 OR #6 OR #7</w:t>
            </w:r>
          </w:p>
        </w:tc>
      </w:tr>
      <w:tr w:rsidR="0092378C" w:rsidRPr="009B60A9" w14:paraId="469797F7" w14:textId="77777777" w:rsidTr="00FA0A4A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B5B8C" w14:textId="4F71D81E" w:rsidR="0092378C" w:rsidRPr="009B60A9" w:rsidRDefault="002A2D4D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</w:t>
            </w:r>
            <w:r w:rsidR="005534C1">
              <w:rPr>
                <w:rFonts w:ascii="Times New Roman" w:eastAsia="宋体" w:hAnsi="Times New Roman" w:hint="eastAsia"/>
                <w:sz w:val="22"/>
                <w:szCs w:val="22"/>
              </w:rPr>
              <w:t>9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3C0C8" w14:textId="79673FB8" w:rsidR="0092378C" w:rsidRPr="002A2D4D" w:rsidRDefault="002A2D4D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主题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危险因素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影响因素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预测因素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)</w:t>
            </w:r>
          </w:p>
        </w:tc>
      </w:tr>
      <w:tr w:rsidR="00C92F42" w:rsidRPr="009B60A9" w14:paraId="7E8FD6DF" w14:textId="77777777" w:rsidTr="00FA0A4A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5D431" w14:textId="789145EF" w:rsidR="00C92F42" w:rsidRDefault="00C92F42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</w:t>
            </w:r>
            <w:r w:rsidR="005534C1">
              <w:rPr>
                <w:rFonts w:ascii="Times New Roman" w:eastAsia="宋体" w:hAnsi="Times New Roman" w:hint="eastAsia"/>
                <w:sz w:val="22"/>
                <w:szCs w:val="22"/>
              </w:rPr>
              <w:t>10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A1978" w14:textId="38B469AA" w:rsidR="00C92F42" w:rsidRDefault="005534C1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篇关摘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危险因素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影响因素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预测因素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)</w:t>
            </w:r>
          </w:p>
        </w:tc>
      </w:tr>
      <w:tr w:rsidR="00C92F42" w:rsidRPr="009B60A9" w14:paraId="60840547" w14:textId="77777777" w:rsidTr="00FA0A4A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5A2CB" w14:textId="16BE349F" w:rsidR="00C92F42" w:rsidRDefault="00C92F42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</w:t>
            </w:r>
            <w:r w:rsidR="005534C1">
              <w:rPr>
                <w:rFonts w:ascii="Times New Roman" w:eastAsia="宋体" w:hAnsi="Times New Roman" w:hint="eastAsia"/>
                <w:sz w:val="22"/>
                <w:szCs w:val="22"/>
              </w:rPr>
              <w:t>11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312C5" w14:textId="6518876B" w:rsidR="00C92F42" w:rsidRDefault="005534C1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关键词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危险因素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影响因素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预测因素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)</w:t>
            </w:r>
          </w:p>
        </w:tc>
      </w:tr>
      <w:tr w:rsidR="0092378C" w:rsidRPr="009B60A9" w14:paraId="45062EE2" w14:textId="77777777" w:rsidTr="00FA0A4A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DBA5E" w14:textId="5998DCA6" w:rsidR="0092378C" w:rsidRPr="009B60A9" w:rsidRDefault="002A2D4D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</w:t>
            </w:r>
            <w:r w:rsidR="005534C1">
              <w:rPr>
                <w:rFonts w:ascii="Times New Roman" w:eastAsia="宋体" w:hAnsi="Times New Roman" w:hint="eastAsia"/>
                <w:sz w:val="22"/>
                <w:szCs w:val="22"/>
              </w:rPr>
              <w:t>12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3879B" w14:textId="31F41554" w:rsidR="0092378C" w:rsidRPr="009B60A9" w:rsidRDefault="005534C1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9 OR #10 OR #11</w:t>
            </w:r>
          </w:p>
        </w:tc>
      </w:tr>
      <w:tr w:rsidR="005534C1" w:rsidRPr="009B60A9" w14:paraId="7491687E" w14:textId="77777777" w:rsidTr="00FA0A4A">
        <w:trPr>
          <w:trHeight w:val="2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D56B7" w14:textId="66D3AA15" w:rsidR="005534C1" w:rsidRDefault="005534C1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13</w:t>
            </w:r>
          </w:p>
        </w:tc>
        <w:tc>
          <w:tcPr>
            <w:tcW w:w="4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46348" w14:textId="19ADEE81" w:rsidR="005534C1" w:rsidRDefault="005534C1" w:rsidP="00FA0A4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#4 AND #8AND #12</w:t>
            </w:r>
          </w:p>
        </w:tc>
      </w:tr>
    </w:tbl>
    <w:p w14:paraId="05B1C39E" w14:textId="77777777" w:rsidR="0092378C" w:rsidRPr="009B60A9" w:rsidRDefault="0092378C" w:rsidP="00E72532">
      <w:pPr>
        <w:jc w:val="left"/>
      </w:pPr>
    </w:p>
    <w:sectPr w:rsidR="0092378C" w:rsidRPr="009B6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079E1" w14:textId="77777777" w:rsidR="003C2E4D" w:rsidRDefault="003C2E4D" w:rsidP="00E07707">
      <w:r>
        <w:separator/>
      </w:r>
    </w:p>
  </w:endnote>
  <w:endnote w:type="continuationSeparator" w:id="0">
    <w:p w14:paraId="500ABEF8" w14:textId="77777777" w:rsidR="003C2E4D" w:rsidRDefault="003C2E4D" w:rsidP="00E07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D3F904" w14:textId="77777777" w:rsidR="003C2E4D" w:rsidRDefault="003C2E4D" w:rsidP="00E07707">
      <w:r>
        <w:separator/>
      </w:r>
    </w:p>
  </w:footnote>
  <w:footnote w:type="continuationSeparator" w:id="0">
    <w:p w14:paraId="714A14A5" w14:textId="77777777" w:rsidR="003C2E4D" w:rsidRDefault="003C2E4D" w:rsidP="00E077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B04FD"/>
    <w:multiLevelType w:val="multilevel"/>
    <w:tmpl w:val="303A6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5132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3BB"/>
    <w:rsid w:val="00000045"/>
    <w:rsid w:val="000149FE"/>
    <w:rsid w:val="00081C77"/>
    <w:rsid w:val="00095466"/>
    <w:rsid w:val="00136C21"/>
    <w:rsid w:val="001640FF"/>
    <w:rsid w:val="00172596"/>
    <w:rsid w:val="00185189"/>
    <w:rsid w:val="001A37C7"/>
    <w:rsid w:val="001A6A81"/>
    <w:rsid w:val="001B3D23"/>
    <w:rsid w:val="001F2562"/>
    <w:rsid w:val="00251618"/>
    <w:rsid w:val="002715A4"/>
    <w:rsid w:val="0029511F"/>
    <w:rsid w:val="002A2D4D"/>
    <w:rsid w:val="002B1376"/>
    <w:rsid w:val="002C42F6"/>
    <w:rsid w:val="002D2ACA"/>
    <w:rsid w:val="003063BB"/>
    <w:rsid w:val="0031536D"/>
    <w:rsid w:val="00366E79"/>
    <w:rsid w:val="00367938"/>
    <w:rsid w:val="00376332"/>
    <w:rsid w:val="003C2E4D"/>
    <w:rsid w:val="004161C2"/>
    <w:rsid w:val="0049517E"/>
    <w:rsid w:val="005414E7"/>
    <w:rsid w:val="005534C1"/>
    <w:rsid w:val="00612AF1"/>
    <w:rsid w:val="006B2FFA"/>
    <w:rsid w:val="006C20FF"/>
    <w:rsid w:val="006C6DC1"/>
    <w:rsid w:val="006F5EA0"/>
    <w:rsid w:val="007B70AE"/>
    <w:rsid w:val="00817B62"/>
    <w:rsid w:val="0092378C"/>
    <w:rsid w:val="009331EA"/>
    <w:rsid w:val="009B4C98"/>
    <w:rsid w:val="009B60A9"/>
    <w:rsid w:val="009C68B2"/>
    <w:rsid w:val="00A13809"/>
    <w:rsid w:val="00A940A9"/>
    <w:rsid w:val="00B460C1"/>
    <w:rsid w:val="00BB26AB"/>
    <w:rsid w:val="00C92F42"/>
    <w:rsid w:val="00D107AA"/>
    <w:rsid w:val="00E07707"/>
    <w:rsid w:val="00E304BB"/>
    <w:rsid w:val="00E35C0B"/>
    <w:rsid w:val="00E72532"/>
    <w:rsid w:val="00EB08D4"/>
    <w:rsid w:val="00ED012F"/>
    <w:rsid w:val="00F23C40"/>
    <w:rsid w:val="00F26EA7"/>
    <w:rsid w:val="00F4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ED457"/>
  <w15:chartTrackingRefBased/>
  <w15:docId w15:val="{C5F59E96-1ECA-419D-8C5D-E8A06B02E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707"/>
    <w:pPr>
      <w:widowControl w:val="0"/>
      <w:jc w:val="both"/>
    </w:pPr>
    <w:rPr>
      <w:rFonts w:ascii="DengXian" w:eastAsia="DengXian" w:hAnsi="DengXian" w:cs="Times New Roman"/>
      <w:sz w:val="21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70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077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7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077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17819</cp:lastModifiedBy>
  <cp:revision>2</cp:revision>
  <dcterms:created xsi:type="dcterms:W3CDTF">2025-06-16T07:05:00Z</dcterms:created>
  <dcterms:modified xsi:type="dcterms:W3CDTF">2025-06-16T07:05:00Z</dcterms:modified>
</cp:coreProperties>
</file>